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szCs w:val="20"/>
        </w:rPr>
        <w:t>Table S1.</w:t>
      </w:r>
      <w:r>
        <w:rPr>
          <w:rFonts w:cs="Times New Roman" w:ascii="Times New Roman" w:hAnsi="Times New Roman"/>
          <w:sz w:val="22"/>
          <w:szCs w:val="20"/>
        </w:rPr>
        <w:t xml:space="preserve"> CAMP/Illumina and CAMP Trio SNPs that replicated in CR with p-value &lt;0.05. Shown here are the 68 SNPs that did not pass Stage 2 (FHS or CAP p-value &lt;0.05 and same direction of effect in FHS and CAP). The remaining 10 SNPs that had CR p-value &lt;0.05 are in Table 2. CHR=chromosome; BP=base pair position along chromosome.</w:t>
      </w:r>
    </w:p>
    <w:tbl>
      <w:tblPr>
        <w:tblW w:w="89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840"/>
        <w:gridCol w:w="1378"/>
        <w:gridCol w:w="1102"/>
        <w:gridCol w:w="990"/>
        <w:gridCol w:w="1090"/>
        <w:gridCol w:w="1090"/>
        <w:gridCol w:w="1090"/>
      </w:tblGrid>
      <w:tr>
        <w:trPr>
          <w:trHeight w:val="26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 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 </w:t>
            </w:r>
          </w:p>
        </w:tc>
        <w:tc>
          <w:tcPr>
            <w:tcW w:w="53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 </w:t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 </w:t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 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 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tage 1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tage 2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NP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HR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P</w:t>
            </w:r>
          </w:p>
        </w:tc>
        <w:tc>
          <w:tcPr>
            <w:tcW w:w="11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AMP/ Illumin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AMP Trio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R</w:t>
            </w:r>
          </w:p>
        </w:tc>
        <w:tc>
          <w:tcPr>
            <w:tcW w:w="10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HS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AP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64240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475371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0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0E-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E-0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68468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7248602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7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6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489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7270730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1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6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9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66927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7300408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2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7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5628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0352396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1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3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5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8409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2389065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5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37532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3979154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9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7E-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2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9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29907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457853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1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67344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465130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3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8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7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75842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467239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9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4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5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65454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471290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5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4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30338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486361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2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9966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646766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6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8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8309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6982019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7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2411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6982383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7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7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0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8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4980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1603401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2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84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44116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1606506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1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5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75672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1666517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4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6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17066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77154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6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94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6184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01290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61839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02285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1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4334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4122133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6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7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98443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4122246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6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5845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5167704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8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3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19189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8319396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6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7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46984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534807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3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7006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626876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9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1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0556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627040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0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5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8759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630073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2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8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6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1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38632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28192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2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1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60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69190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29804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2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47124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30438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3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5025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065113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6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1751990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3082946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0E-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2455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310026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7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9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0437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851202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0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78023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198522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6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4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370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143848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6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7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9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370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143872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4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7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1067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1136575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4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8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1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4106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905695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0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5656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4307312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8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7335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35410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3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4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78542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346713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0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2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9870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778822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1E-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1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6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72685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781898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0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2206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31361537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3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7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1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8286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485450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3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7644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489237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6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3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1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7641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8001713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4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6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10113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8049489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7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7E-0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7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6243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833913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3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7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79609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585965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8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6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7748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1448187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7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0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8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65752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121499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3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3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80293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425349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7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0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94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71642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427043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9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8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69496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4276041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4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5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2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6143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772531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6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2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5422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3607085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5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6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6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04056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137663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0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7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85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7619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4257952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1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31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8372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020788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4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1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9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28372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0217036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7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79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4651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690321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6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55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130563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2082398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7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5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4</w:t>
            </w:r>
          </w:p>
        </w:tc>
      </w:tr>
      <w:tr>
        <w:trPr>
          <w:trHeight w:val="26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96148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3116310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5E-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1E-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41</w:t>
            </w:r>
          </w:p>
        </w:tc>
      </w:tr>
      <w:tr>
        <w:trPr>
          <w:trHeight w:val="26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rs813734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3120253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5E-0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4E-0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01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2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0.14</w:t>
            </w:r>
          </w:p>
        </w:tc>
      </w:tr>
      <w:tr>
        <w:trPr>
          <w:trHeight w:val="260" w:hRule="atLeast"/>
        </w:trPr>
        <w:tc>
          <w:tcPr>
            <w:tcW w:w="3583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*This SNP is also in Table 1.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8:49:00Z</dcterms:created>
  <dc:creator>Blanca Himes</dc:creator>
  <dc:description/>
  <cp:keywords/>
  <dc:language>en-US</dc:language>
  <cp:lastModifiedBy>Blanca Himes</cp:lastModifiedBy>
  <dcterms:modified xsi:type="dcterms:W3CDTF">2010-08-09T14:29:00Z</dcterms:modified>
  <cp:revision>3</cp:revision>
  <dc:subject/>
  <dc:title/>
</cp:coreProperties>
</file>